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 1: No significant gene pair adjacencies were found within the following ontologies: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br w:type="textWrapping" w:clear="all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3351530" cy="42894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1530" cy="4289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55"/>
                              <w:gridCol w:w="1620"/>
                              <w:gridCol w:w="1203"/>
                            </w:tblGrid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ntology Clas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G.O. Number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umber of Gen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Alcohol Metabolism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0606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Cellular Metabolism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44237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Cellular Respiratio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45333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Energy Reserve Metabolism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06112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hosphorus Metabolism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06793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ulfur Metabolism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06790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Glycolysi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0609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Osmotic Stress Respon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06970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alt Stress Respon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09651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Oxidative Stress Respon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34599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6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Unfolded Protein Respon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0698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rotein Ubiquitinylation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16567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Macroautophagy Respon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1623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Response to Acid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01101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Drug Respon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42493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heromone Respon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1923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Water Respons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09415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4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Pyrimidine Nucleotide Biosynthetic Process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0006221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3.9pt;height:337.75pt;mso-wrap-distance-left:9pt;mso-wrap-distance-right:9pt;mso-wrap-distance-top:0pt;mso-wrap-distance-bottom:0pt;margin-top:0.05pt;mso-position-vertical-relative:text;margin-left:102.0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2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55"/>
                        <w:gridCol w:w="1620"/>
                        <w:gridCol w:w="1203"/>
                      </w:tblGrid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ntology Clas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.O. Number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mber of Gen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Alcohol Metabolism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06066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Cellular Metabolism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44237</w:t>
                            </w:r>
                          </w:p>
                        </w:tc>
                        <w:tc>
                          <w:tcPr>
                            <w:tcW w:w="12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Cellular Respiration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45333</w:t>
                            </w:r>
                          </w:p>
                        </w:tc>
                        <w:tc>
                          <w:tcPr>
                            <w:tcW w:w="12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Energy Reserve Metabolism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06112</w:t>
                            </w:r>
                          </w:p>
                        </w:tc>
                        <w:tc>
                          <w:tcPr>
                            <w:tcW w:w="12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Phosphorus Metabolism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06793</w:t>
                            </w:r>
                          </w:p>
                        </w:tc>
                        <w:tc>
                          <w:tcPr>
                            <w:tcW w:w="12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ulfur Metabolism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06790</w:t>
                            </w:r>
                          </w:p>
                        </w:tc>
                        <w:tc>
                          <w:tcPr>
                            <w:tcW w:w="12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Glycolysis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06096</w:t>
                            </w:r>
                          </w:p>
                        </w:tc>
                        <w:tc>
                          <w:tcPr>
                            <w:tcW w:w="12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Osmotic Stress Respons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06970</w:t>
                            </w:r>
                          </w:p>
                        </w:tc>
                        <w:tc>
                          <w:tcPr>
                            <w:tcW w:w="12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alt Stress Respons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09651</w:t>
                            </w:r>
                          </w:p>
                        </w:tc>
                        <w:tc>
                          <w:tcPr>
                            <w:tcW w:w="12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Oxidative Stress Respons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34599</w:t>
                            </w:r>
                          </w:p>
                        </w:tc>
                        <w:tc>
                          <w:tcPr>
                            <w:tcW w:w="12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6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Unfolded Protein Respons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06986</w:t>
                            </w:r>
                          </w:p>
                        </w:tc>
                        <w:tc>
                          <w:tcPr>
                            <w:tcW w:w="12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Protein Ubiquitinylation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16567</w:t>
                            </w:r>
                          </w:p>
                        </w:tc>
                        <w:tc>
                          <w:tcPr>
                            <w:tcW w:w="12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Macroautophagy Respons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16236</w:t>
                            </w:r>
                          </w:p>
                        </w:tc>
                        <w:tc>
                          <w:tcPr>
                            <w:tcW w:w="12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Response to Acid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01101</w:t>
                            </w:r>
                          </w:p>
                        </w:tc>
                        <w:tc>
                          <w:tcPr>
                            <w:tcW w:w="12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Drug Respons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42493</w:t>
                            </w:r>
                          </w:p>
                        </w:tc>
                        <w:tc>
                          <w:tcPr>
                            <w:tcW w:w="12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Pheromone Respons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19236</w:t>
                            </w:r>
                          </w:p>
                        </w:tc>
                        <w:tc>
                          <w:tcPr>
                            <w:tcW w:w="12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Water Response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09415</w:t>
                            </w:r>
                          </w:p>
                        </w:tc>
                        <w:tc>
                          <w:tcPr>
                            <w:tcW w:w="12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4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Pyrimidine Nucleotide Biosynthetic Process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0006221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18:43:00Z</dcterms:created>
  <dc:creator>jlolo</dc:creator>
  <dc:description/>
  <cp:keywords/>
  <dc:language>en-US</dc:language>
  <cp:lastModifiedBy>jlolo</cp:lastModifiedBy>
  <dcterms:modified xsi:type="dcterms:W3CDTF">2012-10-04T18:45:00Z</dcterms:modified>
  <cp:revision>1</cp:revision>
  <dc:subject/>
  <dc:title/>
</cp:coreProperties>
</file>